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702"/>
        <w:tblW w:w="10619" w:type="dxa"/>
        <w:tblLook w:val="04A0" w:firstRow="1" w:lastRow="0" w:firstColumn="1" w:lastColumn="0" w:noHBand="0" w:noVBand="1"/>
      </w:tblPr>
      <w:tblGrid>
        <w:gridCol w:w="3959"/>
        <w:gridCol w:w="2425"/>
        <w:gridCol w:w="987"/>
        <w:gridCol w:w="2410"/>
        <w:gridCol w:w="838"/>
      </w:tblGrid>
      <w:tr w:rsidR="009433E0" w:rsidRPr="003F6100" w14:paraId="053723B1" w14:textId="77777777" w:rsidTr="005A09BA">
        <w:trPr>
          <w:trHeight w:val="320"/>
        </w:trPr>
        <w:tc>
          <w:tcPr>
            <w:tcW w:w="106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49B" w14:textId="6D548EBF" w:rsidR="009433E0" w:rsidRPr="003F6100" w:rsidRDefault="00AB737C" w:rsidP="00943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lementary table 1</w:t>
            </w:r>
            <w:r w:rsidR="009433E0"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433E0" w:rsidRPr="003F6100" w14:paraId="33A323BE" w14:textId="77777777" w:rsidTr="005A09BA">
        <w:trPr>
          <w:trHeight w:val="320"/>
        </w:trPr>
        <w:tc>
          <w:tcPr>
            <w:tcW w:w="106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E7A3" w14:textId="2CDC6F63" w:rsidR="009433E0" w:rsidRPr="003F6100" w:rsidRDefault="009433E0" w:rsidP="00943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ivariate and multivariate COX regression analysis of </w:t>
            </w:r>
            <w:r w:rsidR="00AB7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ression-free survival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</w:t>
            </w:r>
            <w:r w:rsidR="008E6E8E"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ning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roup.</w:t>
            </w:r>
          </w:p>
        </w:tc>
      </w:tr>
      <w:tr w:rsidR="009433E0" w:rsidRPr="003F6100" w14:paraId="18731EA7" w14:textId="77777777" w:rsidTr="005A09BA">
        <w:trPr>
          <w:trHeight w:val="300"/>
        </w:trPr>
        <w:tc>
          <w:tcPr>
            <w:tcW w:w="39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F0D76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341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2EC0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32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4F25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</w:t>
            </w:r>
          </w:p>
        </w:tc>
      </w:tr>
      <w:tr w:rsidR="009433E0" w:rsidRPr="003F6100" w14:paraId="6E16B467" w14:textId="77777777" w:rsidTr="005A09BA">
        <w:trPr>
          <w:trHeight w:val="300"/>
        </w:trPr>
        <w:tc>
          <w:tcPr>
            <w:tcW w:w="39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BA8D7" w14:textId="77777777" w:rsidR="009433E0" w:rsidRPr="003F6100" w:rsidRDefault="009433E0" w:rsidP="00943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8EE1D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zard Ratio</w:t>
            </w:r>
            <w:r w:rsidRPr="003F610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（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  <w:r w:rsidRPr="003F610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3963E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79BD9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zard Ratio</w:t>
            </w:r>
            <w:r w:rsidRPr="003F610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（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  <w:r w:rsidRPr="003F610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286B5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835AD" w:rsidRPr="003F6100" w14:paraId="46F66826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CDC6" w14:textId="13F6B223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logy (L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L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1699" w14:textId="47748FA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51(0.769-1.17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431" w14:textId="72BDE264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6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6FA6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27D2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00959F51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50DE" w14:textId="53B3F1FD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e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 vs. male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5765" w14:textId="7F0363FA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897(0.709-1.13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BC8B" w14:textId="10653296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3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0E44" w14:textId="1FDB12F3" w:rsidR="000835AD" w:rsidRPr="002407C4" w:rsidRDefault="004E4BB8" w:rsidP="000835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2484" w14:textId="3272B3BE" w:rsidR="000835AD" w:rsidRPr="002407C4" w:rsidRDefault="004E4BB8" w:rsidP="000835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4E4BB8" w:rsidRPr="003F6100" w14:paraId="129011CC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A538" w14:textId="6303E34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3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</w:t>
            </w:r>
            <w:r w:rsidRPr="00D563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1110" w14:textId="133C3450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42(0.601-0.91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F3C" w14:textId="7594A74B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3FE1" w14:textId="6B36D74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685(0.547-0.8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C43" w14:textId="31EE73B9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0835AD" w:rsidRPr="003F6100" w14:paraId="26617A8C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F37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sit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BFD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A592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8F68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598F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BB8" w:rsidRPr="003F6100" w14:paraId="6FA67162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1E29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pper lob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C172" w14:textId="56D237AA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EEE2" w14:textId="1EBF2225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1DFB" w14:textId="037972A7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03C5" w14:textId="6498BA10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56</w:t>
            </w:r>
          </w:p>
        </w:tc>
      </w:tr>
      <w:tr w:rsidR="004E4BB8" w:rsidRPr="003F6100" w14:paraId="0783A56D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AE1E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iddle lob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95EE" w14:textId="43C305F5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891(0.534-1.48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ADEB" w14:textId="35EC2644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  <w:r w:rsidR="005A09BA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DDC6" w14:textId="5226E55B" w:rsidR="004E4BB8" w:rsidRPr="002407C4" w:rsidRDefault="004E4BB8" w:rsidP="004E4B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239(0.732-2.0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0C1" w14:textId="3939C354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424</w:t>
            </w:r>
          </w:p>
        </w:tc>
      </w:tr>
      <w:tr w:rsidR="004E4BB8" w:rsidRPr="003F6100" w14:paraId="71002A9C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FD12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er lob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766" w14:textId="794B2C1E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176(0.935-1.47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86A" w14:textId="14EA92AF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1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E29" w14:textId="78073D3C" w:rsidR="004E4BB8" w:rsidRPr="002407C4" w:rsidRDefault="004E4BB8" w:rsidP="004E4B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174(0.93-1.4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A3EA" w14:textId="48C53130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176</w:t>
            </w:r>
          </w:p>
        </w:tc>
      </w:tr>
      <w:tr w:rsidR="004E4BB8" w:rsidRPr="003F6100" w14:paraId="19304FE1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A460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lus of the lu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BA8A" w14:textId="480C973F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87(1.198-2.9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46F" w14:textId="48DFF3A1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17EB" w14:textId="4FFCEB28" w:rsidR="004E4BB8" w:rsidRPr="002407C4" w:rsidRDefault="004E4BB8" w:rsidP="004E4B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3(0.794-2.1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B28" w14:textId="34D64CE0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297</w:t>
            </w:r>
          </w:p>
        </w:tc>
      </w:tr>
      <w:tr w:rsidR="004E4BB8" w:rsidRPr="003F6100" w14:paraId="70150147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361D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verlapping lesion of lu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EC66" w14:textId="4F03AF25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457(0.233-0.89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D441" w14:textId="005A02A2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9B3B" w14:textId="1C500412" w:rsidR="004E4BB8" w:rsidRPr="002407C4" w:rsidRDefault="004E4BB8" w:rsidP="004E4B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448(0.219-0.9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E333" w14:textId="44B8E01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28</w:t>
            </w:r>
          </w:p>
        </w:tc>
      </w:tr>
      <w:tr w:rsidR="000835AD" w:rsidRPr="003F6100" w14:paraId="02E1DE8F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F441" w14:textId="1AE68E28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rality (right vs. left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5E5F" w14:textId="2B11FFFA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013(0.82-1.25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26A0" w14:textId="4E88A170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7FDF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D40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4C77C900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D12B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2176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773E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7B62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5417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BB8" w:rsidRPr="003F6100" w14:paraId="56E0EE4D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EC41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ell differentiated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8A1" w14:textId="59AE5EDB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91D" w14:textId="2624482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219" w14:textId="24B1904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447" w14:textId="5A0FA90A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98</w:t>
            </w:r>
          </w:p>
        </w:tc>
      </w:tr>
      <w:tr w:rsidR="004E4BB8" w:rsidRPr="003F6100" w14:paraId="5F630916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6E5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oderately differentiated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747" w14:textId="0D394B9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2.832(1.68-4.77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F73" w14:textId="7692FB2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C4C2" w14:textId="25D4D327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744(1.01-3.0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0232" w14:textId="70B555EF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46</w:t>
            </w:r>
          </w:p>
        </w:tc>
      </w:tr>
      <w:tr w:rsidR="004E4BB8" w:rsidRPr="003F6100" w14:paraId="719EA81B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716C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orly and undifferentiated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3AC" w14:textId="0ACA110B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2.718(1.575-4.69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15A3" w14:textId="3FAED0A2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B59" w14:textId="77AE98B3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536(0.865-2.7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15FF" w14:textId="0024F402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143</w:t>
            </w:r>
          </w:p>
        </w:tc>
      </w:tr>
      <w:tr w:rsidR="000835AD" w:rsidRPr="003F6100" w14:paraId="11B2D16D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1728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368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99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69F0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E9BD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BB8" w:rsidRPr="003F6100" w14:paraId="0CECBDAB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0D4E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07C" w14:textId="1179D931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02E7" w14:textId="0D1FE12D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00D4" w14:textId="474CC1A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599" w14:textId="4D99C61B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E4BB8" w:rsidRPr="003F6100" w14:paraId="4FE3658C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FDA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A05" w14:textId="76D64B1A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2.175(1.602-2.95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23F9" w14:textId="3B75437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693" w14:textId="27980AB3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802(1.299-2.4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B67B" w14:textId="7BEA991D" w:rsidR="004E4BB8" w:rsidRPr="002407C4" w:rsidRDefault="004E4BB8" w:rsidP="004E4B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E4BB8" w:rsidRPr="003F6100" w14:paraId="762B9336" w14:textId="77777777" w:rsidTr="005A09BA">
        <w:trPr>
          <w:trHeight w:val="28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9608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II+IV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981" w14:textId="761E99A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3.754(2.835-4.97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D995" w14:textId="1C212CF8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FC60" w14:textId="205A86D3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3.048(2.226-4.17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C125" w14:textId="5B1E5DDF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0835AD" w:rsidRPr="003F6100" w14:paraId="66E0D256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789B" w14:textId="34C9CC0B" w:rsidR="000835AD" w:rsidRPr="003F6100" w:rsidRDefault="0048515F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51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pe of surger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7AB2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D4D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D060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BEB3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BB8" w:rsidRPr="003F6100" w14:paraId="54E063B4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0A14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Sublobectom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7D21" w14:textId="0A8DFA48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8FE" w14:textId="41DBCD28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4F20" w14:textId="7E440BF1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09A" w14:textId="715C725E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75</w:t>
            </w:r>
          </w:p>
        </w:tc>
      </w:tr>
      <w:tr w:rsidR="004E4BB8" w:rsidRPr="003F6100" w14:paraId="22C3CD14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CF7A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bectom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20E" w14:textId="2AC588A3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177(0.824-1.68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88C" w14:textId="5DCF755E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3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34F3" w14:textId="029C852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48(0.656-1.36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09B2" w14:textId="49ACC62A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75</w:t>
            </w:r>
          </w:p>
        </w:tc>
      </w:tr>
      <w:tr w:rsidR="004E4BB8" w:rsidRPr="003F6100" w14:paraId="45037B16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42D2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Extended lobectom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1DE" w14:textId="10C1DFB0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313(0.841-2.05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162" w14:textId="709CAAEF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2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04C4" w14:textId="043B1E6B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011(0.627-1.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9477" w14:textId="6B0A9B3A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65</w:t>
            </w:r>
          </w:p>
        </w:tc>
      </w:tr>
      <w:tr w:rsidR="004E4BB8" w:rsidRPr="003F6100" w14:paraId="48B3F545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DD60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neumonectom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724E" w14:textId="2530C6D8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757(1.127-2.73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0A5" w14:textId="1D333A32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82E0" w14:textId="10F1EE4B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154(0.7-1.9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ABCF" w14:textId="2C4F6E37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575</w:t>
            </w:r>
          </w:p>
        </w:tc>
      </w:tr>
      <w:tr w:rsidR="000835AD" w:rsidRPr="003F6100" w14:paraId="36852527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4670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index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FF85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5A13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CB1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83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BB8" w:rsidRPr="003F6100" w14:paraId="08564AD1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1239" w14:textId="77777777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F25D" w14:textId="03C74898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BEF" w14:textId="3F84C8E2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  <w:r w:rsidR="005A09BA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4D39" w14:textId="4EE88E95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EAD" w14:textId="14A72E1D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436</w:t>
            </w:r>
          </w:p>
        </w:tc>
      </w:tr>
      <w:tr w:rsidR="004E4BB8" w:rsidRPr="003F6100" w14:paraId="1B3F2B9D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F0D7" w14:textId="0C5CE996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387.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5BCB" w14:textId="32B4CAEB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86(0.644-1.5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65F9" w14:textId="1BE97E84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B23C" w14:textId="6CA0BD70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48(0.481-1.1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B27" w14:textId="57BEDCF9" w:rsidR="004E4BB8" w:rsidRPr="002407C4" w:rsidRDefault="004E4BB8" w:rsidP="005A09BA">
            <w:pPr>
              <w:widowControl/>
              <w:ind w:leftChars="-117" w:left="-246" w:rightChars="-125" w:right="-263" w:firstLineChars="164" w:firstLine="361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198</w:t>
            </w:r>
          </w:p>
        </w:tc>
      </w:tr>
      <w:tr w:rsidR="004E4BB8" w:rsidRPr="003F6100" w14:paraId="1D046653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F4B5" w14:textId="4D6743C0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.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B950" w14:textId="1B26355A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285(1.021-1.61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320A" w14:textId="6C0A8649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8CC3" w14:textId="5030213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39(0.732-1.20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FA97" w14:textId="6177E06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623</w:t>
            </w:r>
          </w:p>
        </w:tc>
      </w:tr>
      <w:tr w:rsidR="004E4BB8" w:rsidRPr="003F6100" w14:paraId="66281D5B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2E2E" w14:textId="30473822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vant therapy (yes vs. 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51C" w14:textId="1297FD5F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578(1.273-1.95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5A51" w14:textId="6A9D7850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926C" w14:textId="47A8E17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205(0.963-1.5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E72A" w14:textId="34DE340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103</w:t>
            </w:r>
          </w:p>
        </w:tc>
      </w:tr>
      <w:tr w:rsidR="000835AD" w:rsidRPr="003F6100" w14:paraId="1526C607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29DD" w14:textId="649D183B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yrexia before surgery </w:t>
            </w:r>
            <w:r w:rsidRPr="00CD6F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yes vs. no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DC26" w14:textId="398C9292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081(0.805-1.45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87FA" w14:textId="0196D42D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6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6A6C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7A97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E4BB8" w:rsidRPr="003F6100" w14:paraId="177A21A5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C5D9" w14:textId="1C1A588E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yrexia after surgery </w:t>
            </w:r>
            <w:r w:rsidRPr="00CD6F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yes vs. no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DE5C" w14:textId="1957B850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31(0.591-0.90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6907" w14:textId="0E73B1E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2A40" w14:textId="60BC374A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839(0.673-1.04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B12" w14:textId="7197ECFB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118</w:t>
            </w:r>
          </w:p>
        </w:tc>
      </w:tr>
      <w:tr w:rsidR="000835AD" w:rsidRPr="003F6100" w14:paraId="7D421EAF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1F2" w14:textId="23B92DB3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yperpyrexia before surgery </w:t>
            </w:r>
            <w:r w:rsidRPr="00CD6F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yes vs. no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F3EF" w14:textId="73068795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095(0.653-1.83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FB8E" w14:textId="104070E8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475C" w14:textId="7BBF03EC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66EB" w14:textId="6A067BAE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0C0DDB03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D31" w14:textId="43E756C4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yperpyrexia after surgery </w:t>
            </w:r>
            <w:r w:rsidRPr="00CD6F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yes vs. no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071D" w14:textId="6EF21146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016(0.791-1.30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B62F" w14:textId="6C17F13A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E9F6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67BF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E4BB8" w:rsidRPr="003F6100" w14:paraId="74414CB2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4CAD" w14:textId="62D5E016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S (</w:t>
            </w:r>
            <w:r w:rsidRPr="006229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 vs. 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3954" w14:textId="01AD9B2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413(0.292-0.58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12FF" w14:textId="23175E51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A56A" w14:textId="7A52B02A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4(0.506-1.08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B91D" w14:textId="513D2B4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121</w:t>
            </w:r>
          </w:p>
        </w:tc>
      </w:tr>
      <w:tr w:rsidR="000835AD" w:rsidRPr="003F6100" w14:paraId="380D88CE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C6A7" w14:textId="2330596B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RI (&lt;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FDC" w14:textId="1053C755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412(1.143-1.74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77CB" w14:textId="62423A58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7DBC" w14:textId="367E5E0C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9114" w14:textId="28EAD424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129FD08A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06D2" w14:textId="73DBC8E3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 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B22" w14:textId="2554FD02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62(0.614-0.94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3981" w14:textId="2E907EB8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D0F9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A26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E4BB8" w:rsidRPr="003F6100" w14:paraId="39E96F2C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B6D" w14:textId="505E7666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 (&lt;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E67" w14:textId="352F4E14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306(1.055-1.6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9C09" w14:textId="288F89D4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DE35" w14:textId="4CAC7B66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132(0.906-1.4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8866" w14:textId="1006CDA0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276</w:t>
            </w:r>
          </w:p>
        </w:tc>
      </w:tr>
      <w:tr w:rsidR="000835AD" w:rsidRPr="003F6100" w14:paraId="3203C33E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B4B7" w14:textId="34DB30EC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I 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.21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.21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A020" w14:textId="21F39721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51(0.608-0.9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EF0C" w14:textId="391DCBBF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048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C35D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13455F1A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F00C" w14:textId="73F08BC6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I (&lt;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E3FC" w14:textId="6A188081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72(0.625-0.95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1C66" w14:textId="2274298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7DCD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E7FB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623334CE" w14:textId="77777777" w:rsidTr="005A09BA">
        <w:trPr>
          <w:trHeight w:val="26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36E5" w14:textId="08B7DF46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FDA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DCE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F03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EB3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35AD" w:rsidRPr="003F6100" w14:paraId="1414FAAE" w14:textId="77777777" w:rsidTr="005A09BA">
        <w:trPr>
          <w:trHeight w:val="32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B9E5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  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7815" w14:textId="0F3897AF" w:rsidR="000835AD" w:rsidRPr="002407C4" w:rsidRDefault="004E4BB8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9B10" w14:textId="35EC78CF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A20F" w14:textId="65A31FCC" w:rsidR="000835AD" w:rsidRPr="002407C4" w:rsidRDefault="002407C4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ECD7" w14:textId="0DAF8F75" w:rsidR="000835AD" w:rsidRPr="002407C4" w:rsidRDefault="002407C4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6AC05962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162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DA9D" w14:textId="6FB0F3EF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01(0.612-1.32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5A61" w14:textId="5945E2FB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5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E90" w14:textId="3E07BD7C" w:rsidR="000835AD" w:rsidRPr="002407C4" w:rsidRDefault="002407C4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7430" w14:textId="231F45AF" w:rsidR="000835AD" w:rsidRPr="002407C4" w:rsidRDefault="002407C4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5ED86FE4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FFDB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6D0B" w14:textId="4A26C96F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331(0.496-3.56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BD6" w14:textId="13C47558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  <w:r w:rsidR="005A09BA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963D" w14:textId="49FD18DC" w:rsidR="000835AD" w:rsidRPr="002407C4" w:rsidRDefault="002407C4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9685" w14:textId="01C11DAC" w:rsidR="000835AD" w:rsidRPr="002407C4" w:rsidRDefault="002407C4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46E0782F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62B" w14:textId="2F9AC35D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NL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8F62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5B53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45E3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DAEC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35AD" w:rsidRPr="003F6100" w14:paraId="2BB7E577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84DB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A0F8" w14:textId="091FCB5A" w:rsidR="000835AD" w:rsidRPr="002407C4" w:rsidRDefault="004E4BB8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3B02" w14:textId="433C3294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B1AB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9D01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48E68E8A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BF40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DCDA" w14:textId="3088565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304(1.012-1.67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98E5" w14:textId="72D663D8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  <w:r w:rsidR="005A09BA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7338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FA6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77D7B0C9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168E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17EE" w14:textId="00DF71B0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617(1.25-2.09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F734" w14:textId="551C1E96" w:rsidR="000835AD" w:rsidRPr="002407C4" w:rsidRDefault="004E4BB8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56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AC73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27B307F7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F646" w14:textId="5F4582CD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A99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97C7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FFA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3CC4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35AD" w:rsidRPr="003F6100" w14:paraId="118E263D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3A0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C33E" w14:textId="23C8E6B5" w:rsidR="000835AD" w:rsidRPr="002407C4" w:rsidRDefault="004E4BB8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24BA" w14:textId="2AC32C4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2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A92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C569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247E1550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A484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11D4" w14:textId="6B2F0D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204(0.936-1.54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BC7F" w14:textId="1DB8C9D5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1CBE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7F3D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5B4F2926" w14:textId="77777777" w:rsidTr="005A09BA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62DA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EEEF" w14:textId="572BCDDF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245(0.93-1.66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00F8" w14:textId="14A2FC6E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1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0223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BC9A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477E2E5E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8268" w14:textId="02ABED24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 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2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CF6" w14:textId="568D1FA9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429(1.151-1.77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D783" w14:textId="67EDE3FE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707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CA9A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79425DFC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9D5F" w14:textId="413142F8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I 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92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92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1B75" w14:textId="26FA358C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354(1.094-1.67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817" w14:textId="58FD170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A38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DDD0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40D79724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C45" w14:textId="60192104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RI (&lt;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FF3" w14:textId="633184EC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127(0.892-1.42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AF8E" w14:textId="158388A5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8FA3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AC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10F3763F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162C" w14:textId="40B629BB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 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6482" w14:textId="00881968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8(0.622-0.97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B6DA" w14:textId="316773F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B0D" w14:textId="53D9447D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F41B" w14:textId="51256054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E4BB8" w:rsidRPr="003F6100" w14:paraId="78B1F173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F878" w14:textId="779D6B5A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R (&lt;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0C87" w14:textId="5735E4C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637(0.502-0.80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7753" w14:textId="3CBDC242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94A6" w14:textId="11B3F34D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694(0.546-0.8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9AEA" w14:textId="3F897C5B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</w:tr>
      <w:tr w:rsidR="000835AD" w:rsidRPr="003F6100" w14:paraId="5F4A2B48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BEF0" w14:textId="3F2B77BF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R (&lt;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74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74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E842" w14:textId="32A984D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777(0.616-0.98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1B78" w14:textId="148907C1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AF39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F560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6A5CF8FD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46F8" w14:textId="36826CD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R 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6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6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5B75" w14:textId="295B9781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256(0.781-2.01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564A" w14:textId="79F4D3E2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3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D54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3083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0C014206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F53A" w14:textId="6CAB3B28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88942300"/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-4 score</w:t>
            </w:r>
            <w:bookmarkEnd w:id="0"/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A74" w14:textId="5C9B43F3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948(0.768-1.17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7974" w14:textId="1FC6BB90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6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0B4A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FFE8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835AD" w:rsidRPr="003F6100" w14:paraId="2AEF9621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9262" w14:textId="5606D522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88942314"/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I</w:t>
            </w:r>
            <w:bookmarkEnd w:id="1"/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&lt;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23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7E8" w14:textId="41096979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214(0.964-1.5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7BA3" w14:textId="675DB1E0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0A6F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2594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E4BB8" w:rsidRPr="003F6100" w14:paraId="52167EE3" w14:textId="77777777" w:rsidTr="005A09BA">
        <w:trPr>
          <w:trHeight w:val="31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11A" w14:textId="01C401AD" w:rsidR="004E4BB8" w:rsidRPr="003F6100" w:rsidRDefault="004E4BB8" w:rsidP="004E4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RI (&lt;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65E" w14:textId="4613197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337(1.074-1.66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8868" w14:textId="634DA50F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E9D4" w14:textId="1621853C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1.071(0.854-1.3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4128" w14:textId="057620F5" w:rsidR="004E4BB8" w:rsidRPr="002407C4" w:rsidRDefault="004E4BB8" w:rsidP="004E4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07C4">
              <w:rPr>
                <w:rFonts w:ascii="Times New Roman" w:hAnsi="Times New Roman" w:cs="Times New Roman"/>
                <w:color w:val="000000"/>
                <w:sz w:val="22"/>
              </w:rPr>
              <w:t>0.552</w:t>
            </w:r>
          </w:p>
        </w:tc>
      </w:tr>
      <w:tr w:rsidR="009433E0" w:rsidRPr="003F6100" w14:paraId="7FED5F93" w14:textId="77777777" w:rsidTr="005A09BA">
        <w:trPr>
          <w:trHeight w:val="2480"/>
        </w:trPr>
        <w:tc>
          <w:tcPr>
            <w:tcW w:w="1061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9EC2" w14:textId="348056BD" w:rsidR="009433E0" w:rsidRPr="003F6100" w:rsidRDefault="00C44F77" w:rsidP="00943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:</w:t>
            </w:r>
            <w:r w:rsidR="000C6862"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UAD, lung adenocarcinoma, LUSC, lung squamous cell carcinoma; ANRI, aspartate transaminase-to-neutrophil ratio index; NLR, neutrophil-to-lymphocyte ratio; AGR, albumin-to-globulin ratio; SII, systemic immune inflammation index; SIRI, systemic inflammation response index; NPS, neutrophil-platelet score; F-NLR, fibrinogen-NLR score; SIS, systemic inflammation score; AFR, albumin-to-fibrinogen ratio; PNI, prognostic nutrition index; ALRI, aspartate transferase (AST)-to-lymphocyte ratio; M</w:t>
            </w:r>
            <w:r w:rsidR="00D563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0C6862"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, </w:t>
            </w:r>
            <w:r w:rsidR="00D563FC" w:rsidRPr="00D563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cyte</w:t>
            </w:r>
            <w:r w:rsidR="000C6862"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o-</w:t>
            </w:r>
            <w:r w:rsidR="00D563FC" w:rsidRPr="00D563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</w:t>
            </w:r>
            <w:r w:rsidR="000C6862"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tio; BLR, basophil-to-lymphocyte ratio; PLR, platelet-to-lymphocyte ratio; GLR, glutamyl transpeptidase (GGT)-to-lymphocyte ratio; FIB-4, fibrosis index based on four factors; GAPI, glutamyl transpeptidase (GGT)-to-platelet ratio; APRI, aspartate aminotransferase-to-platelet ratio index.</w:t>
            </w:r>
            <w:r w:rsidR="009433E0"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5948690E" w14:textId="77777777" w:rsidR="006B022B" w:rsidRPr="00D563FC" w:rsidRDefault="006B022B">
      <w:pPr>
        <w:rPr>
          <w:rFonts w:ascii="Times New Roman" w:hAnsi="Times New Roman" w:cs="Times New Roman"/>
        </w:rPr>
      </w:pPr>
    </w:p>
    <w:sectPr w:rsidR="006B022B" w:rsidRPr="00D56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4B25D" w14:textId="77777777" w:rsidR="007D51ED" w:rsidRDefault="007D51ED" w:rsidP="00C44F77">
      <w:r>
        <w:separator/>
      </w:r>
    </w:p>
  </w:endnote>
  <w:endnote w:type="continuationSeparator" w:id="0">
    <w:p w14:paraId="6B8DDB71" w14:textId="77777777" w:rsidR="007D51ED" w:rsidRDefault="007D51ED" w:rsidP="00C44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BC578" w14:textId="77777777" w:rsidR="007D51ED" w:rsidRDefault="007D51ED" w:rsidP="00C44F77">
      <w:r>
        <w:separator/>
      </w:r>
    </w:p>
  </w:footnote>
  <w:footnote w:type="continuationSeparator" w:id="0">
    <w:p w14:paraId="43E3016C" w14:textId="77777777" w:rsidR="007D51ED" w:rsidRDefault="007D51ED" w:rsidP="00C44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31"/>
    <w:rsid w:val="00022504"/>
    <w:rsid w:val="000835AD"/>
    <w:rsid w:val="000C6862"/>
    <w:rsid w:val="0011497D"/>
    <w:rsid w:val="00122130"/>
    <w:rsid w:val="0013166A"/>
    <w:rsid w:val="001A4A90"/>
    <w:rsid w:val="00205614"/>
    <w:rsid w:val="002407C4"/>
    <w:rsid w:val="00251CA8"/>
    <w:rsid w:val="002A354B"/>
    <w:rsid w:val="0039550D"/>
    <w:rsid w:val="003F6100"/>
    <w:rsid w:val="0048515F"/>
    <w:rsid w:val="004E4BB8"/>
    <w:rsid w:val="005643E4"/>
    <w:rsid w:val="005A09BA"/>
    <w:rsid w:val="005C1DCF"/>
    <w:rsid w:val="005C52B7"/>
    <w:rsid w:val="005F77AB"/>
    <w:rsid w:val="00617204"/>
    <w:rsid w:val="00622965"/>
    <w:rsid w:val="006641D4"/>
    <w:rsid w:val="00682359"/>
    <w:rsid w:val="006B022B"/>
    <w:rsid w:val="0071578F"/>
    <w:rsid w:val="007C5877"/>
    <w:rsid w:val="007D51ED"/>
    <w:rsid w:val="0085102C"/>
    <w:rsid w:val="00896EBE"/>
    <w:rsid w:val="008B683C"/>
    <w:rsid w:val="008E6E8E"/>
    <w:rsid w:val="00916445"/>
    <w:rsid w:val="009433E0"/>
    <w:rsid w:val="009B2F14"/>
    <w:rsid w:val="00A304AA"/>
    <w:rsid w:val="00A44887"/>
    <w:rsid w:val="00AB737C"/>
    <w:rsid w:val="00C44F77"/>
    <w:rsid w:val="00CD6F9D"/>
    <w:rsid w:val="00CF0985"/>
    <w:rsid w:val="00D1010C"/>
    <w:rsid w:val="00D563FC"/>
    <w:rsid w:val="00F057B7"/>
    <w:rsid w:val="00F20D31"/>
    <w:rsid w:val="00F50429"/>
    <w:rsid w:val="00F5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B729F"/>
  <w15:chartTrackingRefBased/>
  <w15:docId w15:val="{58718715-8C5C-4CB0-BFEB-48B1488E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F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F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2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ichael</dc:creator>
  <cp:keywords/>
  <dc:description/>
  <cp:lastModifiedBy>Samuel Michael</cp:lastModifiedBy>
  <cp:revision>25</cp:revision>
  <dcterms:created xsi:type="dcterms:W3CDTF">2021-10-22T07:25:00Z</dcterms:created>
  <dcterms:modified xsi:type="dcterms:W3CDTF">2022-03-07T14:21:00Z</dcterms:modified>
</cp:coreProperties>
</file>